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52E6" w:rsidRPr="00281E2C" w:rsidRDefault="009852E6" w:rsidP="009852E6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81E2C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281E2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1:</w:t>
      </w:r>
      <w:r w:rsidRPr="00281E2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he primers used for real-time PCR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6914"/>
      </w:tblGrid>
      <w:tr w:rsidR="009852E6" w:rsidRPr="00281E2C" w:rsidTr="00A82D4F">
        <w:trPr>
          <w:trHeight w:val="507"/>
        </w:trPr>
        <w:tc>
          <w:tcPr>
            <w:tcW w:w="1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2E6" w:rsidRPr="00281E2C" w:rsidRDefault="009852E6" w:rsidP="00A82D4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1E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</w:t>
            </w:r>
          </w:p>
        </w:tc>
        <w:tc>
          <w:tcPr>
            <w:tcW w:w="69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2E6" w:rsidRPr="00281E2C" w:rsidRDefault="009852E6" w:rsidP="00A82D4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1E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imer sequences</w:t>
            </w:r>
          </w:p>
        </w:tc>
      </w:tr>
      <w:tr w:rsidR="009852E6" w:rsidRPr="00281E2C" w:rsidTr="00A82D4F">
        <w:tc>
          <w:tcPr>
            <w:tcW w:w="18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2E6" w:rsidRPr="00281E2C" w:rsidRDefault="009852E6" w:rsidP="00A82D4F">
            <w:pPr>
              <w:spacing w:before="24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81E2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s</w:t>
            </w:r>
            <w:r w:rsidRPr="00281E2C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281E2C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281E2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1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2E6" w:rsidRPr="00281E2C" w:rsidRDefault="009852E6" w:rsidP="00A82D4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1E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rward: </w:t>
            </w:r>
            <w:r w:rsidRPr="00281E2C">
              <w:rPr>
                <w:rFonts w:ascii="Times New Roman" w:hAnsi="Times New Roman" w:cs="Times New Roman"/>
                <w:sz w:val="24"/>
                <w:szCs w:val="24"/>
              </w:rPr>
              <w:t>GCTAGATTTGAGCGGCATTC</w:t>
            </w:r>
          </w:p>
          <w:p w:rsidR="009852E6" w:rsidRPr="00281E2C" w:rsidRDefault="009852E6" w:rsidP="00A82D4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1E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verse: </w:t>
            </w:r>
            <w:r w:rsidRPr="00281E2C">
              <w:rPr>
                <w:rFonts w:ascii="Times New Roman" w:hAnsi="Times New Roman" w:cs="Times New Roman"/>
                <w:sz w:val="24"/>
                <w:szCs w:val="24"/>
              </w:rPr>
              <w:t>GAAGGCTCAGAGGTGACAGG</w:t>
            </w:r>
          </w:p>
        </w:tc>
      </w:tr>
      <w:tr w:rsidR="009852E6" w:rsidRPr="00281E2C" w:rsidTr="00A82D4F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2E6" w:rsidRPr="00281E2C" w:rsidRDefault="009852E6" w:rsidP="00A82D4F">
            <w:pPr>
              <w:spacing w:before="24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81E2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sAPX1</w:t>
            </w:r>
          </w:p>
        </w:tc>
        <w:tc>
          <w:tcPr>
            <w:tcW w:w="6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2E6" w:rsidRPr="00281E2C" w:rsidRDefault="009852E6" w:rsidP="00A82D4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1E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ward: CCAAGGGTTCTGACCACCTA</w:t>
            </w:r>
          </w:p>
          <w:p w:rsidR="009852E6" w:rsidRPr="00281E2C" w:rsidRDefault="009852E6" w:rsidP="00A82D4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1E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: CAAGGTCCCTCAAAACCAGA</w:t>
            </w:r>
          </w:p>
        </w:tc>
      </w:tr>
      <w:tr w:rsidR="009852E6" w:rsidRPr="00281E2C" w:rsidTr="00A82D4F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2E6" w:rsidRPr="00281E2C" w:rsidRDefault="009852E6" w:rsidP="00A82D4F">
            <w:pPr>
              <w:spacing w:before="24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81E2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sCATA</w:t>
            </w:r>
          </w:p>
        </w:tc>
        <w:tc>
          <w:tcPr>
            <w:tcW w:w="6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2E6" w:rsidRPr="00281E2C" w:rsidRDefault="009852E6" w:rsidP="00A82D4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1E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rward: </w:t>
            </w:r>
            <w:r w:rsidRPr="00281E2C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CGGATAGACAGGAGAGGTTCA</w:t>
            </w:r>
          </w:p>
          <w:p w:rsidR="009852E6" w:rsidRPr="00281E2C" w:rsidRDefault="009852E6" w:rsidP="00A82D4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1E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verse: </w:t>
            </w:r>
            <w:r w:rsidRPr="00281E2C">
              <w:rPr>
                <w:rFonts w:ascii="Times New Roman" w:eastAsia="Arial Unicode MS" w:hAnsi="Times New Roman" w:cs="Times New Roman"/>
                <w:sz w:val="24"/>
                <w:szCs w:val="24"/>
                <w:lang w:val="en-GB"/>
              </w:rPr>
              <w:t>AATCTTCACCCCCAACGACT</w:t>
            </w:r>
          </w:p>
        </w:tc>
      </w:tr>
      <w:tr w:rsidR="009852E6" w:rsidRPr="00281E2C" w:rsidTr="00A82D4F">
        <w:tc>
          <w:tcPr>
            <w:tcW w:w="1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2E6" w:rsidRPr="00281E2C" w:rsidRDefault="009852E6" w:rsidP="00A82D4F">
            <w:pPr>
              <w:spacing w:before="24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SPIN1A</w:t>
            </w:r>
          </w:p>
        </w:tc>
        <w:tc>
          <w:tcPr>
            <w:tcW w:w="6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52E6" w:rsidRDefault="009852E6" w:rsidP="00A82D4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E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rward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ATCTGGTCGCTCGTCTGC</w:t>
            </w:r>
          </w:p>
          <w:p w:rsidR="009852E6" w:rsidRPr="00281E2C" w:rsidRDefault="009852E6" w:rsidP="00A82D4F">
            <w:pPr>
              <w:spacing w:before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281E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verse: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AACGTCGCCACCTTGTTC</w:t>
            </w:r>
          </w:p>
        </w:tc>
      </w:tr>
      <w:tr w:rsidR="009852E6" w:rsidRPr="00281E2C" w:rsidTr="00A82D4F">
        <w:trPr>
          <w:trHeight w:val="645"/>
        </w:trPr>
        <w:tc>
          <w:tcPr>
            <w:tcW w:w="18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852E6" w:rsidRPr="00281E2C" w:rsidRDefault="009852E6" w:rsidP="00A82D4F">
            <w:pPr>
              <w:spacing w:before="24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281E2C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s</w:t>
            </w:r>
            <w:r w:rsidRPr="00281E2C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ACT1</w:t>
            </w:r>
          </w:p>
        </w:tc>
        <w:tc>
          <w:tcPr>
            <w:tcW w:w="69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9852E6" w:rsidRPr="00281E2C" w:rsidRDefault="009852E6" w:rsidP="00A82D4F">
            <w:pPr>
              <w:widowControl/>
              <w:wordWrap/>
              <w:adjustRightInd w:val="0"/>
              <w:spacing w:before="240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E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orward: </w:t>
            </w:r>
            <w:r w:rsidRPr="00281E2C">
              <w:rPr>
                <w:rFonts w:ascii="Times New Roman" w:hAnsi="Times New Roman" w:cs="Times New Roman"/>
                <w:kern w:val="0"/>
                <w:sz w:val="24"/>
                <w:szCs w:val="24"/>
              </w:rPr>
              <w:t>GTATCCATGAGACTACATACAACT</w:t>
            </w:r>
          </w:p>
          <w:p w:rsidR="009852E6" w:rsidRPr="00281E2C" w:rsidRDefault="009852E6" w:rsidP="00A82D4F">
            <w:pPr>
              <w:adjustRightInd w:val="0"/>
              <w:spacing w:before="240"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81E2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verse: </w:t>
            </w:r>
            <w:r w:rsidRPr="00281E2C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CTCAGCCTTGGCAATCCACA</w:t>
            </w:r>
          </w:p>
        </w:tc>
      </w:tr>
    </w:tbl>
    <w:p w:rsidR="009852E6" w:rsidRPr="00281E2C" w:rsidRDefault="009852E6" w:rsidP="009852E6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9852E6" w:rsidRPr="00281E2C" w:rsidRDefault="009852E6" w:rsidP="009852E6">
      <w:pPr>
        <w:rPr>
          <w:rFonts w:ascii="Times New Roman" w:hAnsi="Times New Roman" w:cs="Times New Roman"/>
          <w:sz w:val="24"/>
          <w:szCs w:val="24"/>
        </w:rPr>
      </w:pPr>
    </w:p>
    <w:p w:rsidR="009852E6" w:rsidRPr="00281E2C" w:rsidRDefault="009852E6" w:rsidP="009852E6">
      <w:pPr>
        <w:tabs>
          <w:tab w:val="left" w:pos="57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9852E6" w:rsidRDefault="009852E6">
      <w:pPr>
        <w:widowControl/>
        <w:wordWrap/>
        <w:autoSpaceDE/>
        <w:autoSpaceDN/>
        <w:spacing w:after="160" w:line="259" w:lineRule="auto"/>
      </w:pPr>
      <w:r>
        <w:br w:type="page"/>
      </w:r>
    </w:p>
    <w:p w:rsidR="0054067E" w:rsidRDefault="009852E6" w:rsidP="009852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. </w:t>
      </w:r>
      <w:r w:rsidRPr="002B2B1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2B2B1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D49D3">
        <w:rPr>
          <w:rFonts w:ascii="Times New Roman" w:hAnsi="Times New Roman" w:cs="Times New Roman"/>
          <w:sz w:val="24"/>
          <w:szCs w:val="24"/>
        </w:rPr>
        <w:t>I</w:t>
      </w:r>
      <w:r w:rsidRPr="002B2B1F">
        <w:rPr>
          <w:rFonts w:ascii="Times New Roman" w:hAnsi="Times New Roman" w:cs="Times New Roman"/>
          <w:sz w:val="24"/>
          <w:szCs w:val="24"/>
        </w:rPr>
        <w:t xml:space="preserve">solation of </w:t>
      </w:r>
      <w:r>
        <w:rPr>
          <w:rFonts w:ascii="Times New Roman" w:hAnsi="Times New Roman" w:cs="Times New Roman"/>
          <w:sz w:val="24"/>
          <w:szCs w:val="24"/>
        </w:rPr>
        <w:t>rhizospheric bacteria</w:t>
      </w:r>
      <w:r w:rsidRPr="002B2B1F">
        <w:rPr>
          <w:rFonts w:ascii="Times New Roman" w:hAnsi="Times New Roman" w:cs="Times New Roman"/>
          <w:sz w:val="24"/>
          <w:szCs w:val="24"/>
        </w:rPr>
        <w:t xml:space="preserve"> having individual or </w:t>
      </w:r>
    </w:p>
    <w:p w:rsidR="009852E6" w:rsidRPr="0050402B" w:rsidRDefault="009852E6" w:rsidP="009852E6">
      <w:pPr>
        <w:rPr>
          <w:rFonts w:ascii="Times New Roman" w:hAnsi="Times New Roman" w:cs="Times New Roman"/>
          <w:color w:val="0070C0"/>
          <w:sz w:val="24"/>
          <w:szCs w:val="24"/>
        </w:rPr>
      </w:pPr>
      <w:bookmarkStart w:id="0" w:name="_GoBack"/>
      <w:bookmarkEnd w:id="0"/>
      <w:r w:rsidRPr="002B2B1F">
        <w:rPr>
          <w:rFonts w:ascii="Times New Roman" w:hAnsi="Times New Roman" w:cs="Times New Roman"/>
          <w:sz w:val="24"/>
          <w:szCs w:val="24"/>
        </w:rPr>
        <w:t>multiple plant growth promoting characteristics.</w:t>
      </w:r>
      <w:r w:rsidRPr="0092532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8"/>
        <w:gridCol w:w="1333"/>
        <w:gridCol w:w="1390"/>
        <w:gridCol w:w="1523"/>
        <w:gridCol w:w="1333"/>
      </w:tblGrid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EPS production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Siderophore production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Phosphate solubilization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IAA production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1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2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3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4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5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6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7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8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9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10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11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12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13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14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15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16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17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18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19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20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21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22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T23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24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25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26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27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28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29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30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31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32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33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34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35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36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37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38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39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40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41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42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43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44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45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46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47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T48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49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50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51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52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53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54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852E6" w:rsidRPr="00CD5948" w:rsidTr="00A82D4F">
        <w:tc>
          <w:tcPr>
            <w:tcW w:w="1318" w:type="dxa"/>
          </w:tcPr>
          <w:p w:rsidR="009852E6" w:rsidRPr="00CD5948" w:rsidRDefault="009852E6" w:rsidP="00A82D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ALT55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6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00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3" w:type="dxa"/>
          </w:tcPr>
          <w:p w:rsidR="009852E6" w:rsidRPr="00CD5948" w:rsidRDefault="009852E6" w:rsidP="00A82D4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5948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:rsidR="009852E6" w:rsidRPr="00CD5948" w:rsidRDefault="009852E6" w:rsidP="009852E6">
      <w:pPr>
        <w:rPr>
          <w:sz w:val="24"/>
          <w:szCs w:val="24"/>
        </w:rPr>
      </w:pPr>
    </w:p>
    <w:p w:rsidR="00503EA3" w:rsidRDefault="00503EA3"/>
    <w:sectPr w:rsidR="00503EA3" w:rsidSect="00281E2C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5BF"/>
    <w:rsid w:val="000F45D7"/>
    <w:rsid w:val="001D5661"/>
    <w:rsid w:val="001E2560"/>
    <w:rsid w:val="003216B5"/>
    <w:rsid w:val="00373A85"/>
    <w:rsid w:val="0041571F"/>
    <w:rsid w:val="00452B89"/>
    <w:rsid w:val="005030D3"/>
    <w:rsid w:val="00503EA3"/>
    <w:rsid w:val="0054067E"/>
    <w:rsid w:val="0062392B"/>
    <w:rsid w:val="00623D72"/>
    <w:rsid w:val="00624D20"/>
    <w:rsid w:val="006467CF"/>
    <w:rsid w:val="007717B2"/>
    <w:rsid w:val="007E361E"/>
    <w:rsid w:val="008A2E47"/>
    <w:rsid w:val="009852E6"/>
    <w:rsid w:val="00994FCF"/>
    <w:rsid w:val="009B6829"/>
    <w:rsid w:val="00A841F3"/>
    <w:rsid w:val="00AB3B2B"/>
    <w:rsid w:val="00B45ED2"/>
    <w:rsid w:val="00C51CF6"/>
    <w:rsid w:val="00E15875"/>
    <w:rsid w:val="00E725BF"/>
    <w:rsid w:val="00E933EF"/>
    <w:rsid w:val="00F24009"/>
    <w:rsid w:val="00F93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6D7704-315A-4DEB-A98C-C1DCD4508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2E6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52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4-21T15:02:00Z</dcterms:created>
  <dcterms:modified xsi:type="dcterms:W3CDTF">2021-04-21T15:03:00Z</dcterms:modified>
</cp:coreProperties>
</file>